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Figure</w:t>
      </w:r>
      <w:r>
        <w:rPr>
          <w:b/>
          <w:bCs/>
        </w:rPr>
        <w:t xml:space="preserve"> </w:t>
      </w:r>
      <w:r>
        <w:rPr>
          <w:b/>
          <w:bCs/>
        </w:rPr>
        <w:t>captions</w:t>
      </w:r>
      <w:r>
        <w:rPr>
          <w:b/>
          <w:bCs/>
        </w:rPr>
        <w:t xml:space="preserve"> in supporting inform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Figure S1. FABP4 knockout mice. </w:t>
      </w:r>
      <w:r>
        <w:rPr/>
        <w:t xml:space="preserve">The design (A), target sequences (B) and identification (C) of FABP4 knockout mice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S2. No pathologic changes of FABP4i BMS309403 on Heart, Liver, Spleen, Lung and Kidney tissues</w:t>
      </w:r>
      <w:r>
        <w:rPr/>
        <w:t>. FABP4i was orally administrated to C57BL/6J mice at a dose of 40 mg/kg/d for 3 day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3. Densitometry values of apoptosis-related proteins in FABP4i-treated AKI mice. </w:t>
      </w:r>
      <w:r>
        <w:rPr/>
        <w:t>The kidneys were taken for immunoblot analysis as shown in Figure 3. The densitometry values of proteins were normalized with GAPDH. Data expressed as means ± SD for groups of 3 independent experiments. *** P &lt; 0.001; ** P &lt; 0.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4. Densitometry values of ER stress-related proteins in FABP4i-treated AKI mice. </w:t>
      </w:r>
      <w:r>
        <w:rPr/>
        <w:t>The kidneys were taken for immunoblot analysis as shown in Figure 4. The densitometry values of proteins were normalized with GAPDH. Data expressed as means ± SD for groups of 3 independent experiments. *** P &lt; 0.001; ** or ##P &lt; 0.01; * or #P &lt; 0.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S5. The mRNA expression of IL-1</w:t>
      </w:r>
      <w:r>
        <w:rPr>
          <w:b/>
          <w:bCs/>
          <w:lang w:val="el-GR"/>
        </w:rPr>
        <w:t>β</w:t>
      </w:r>
      <w:r>
        <w:rPr>
          <w:b/>
          <w:bCs/>
        </w:rPr>
        <w:t xml:space="preserve"> and IL-6 in the kidneys of cisplatin-induced AKI</w:t>
      </w:r>
      <w:r>
        <w:rPr/>
        <w:t xml:space="preserve">. FABP4i was orally administrated to C57BL/6J mice at a dose of 40 mg/kg/d for 3 days. All data are represented as the means±SE (n=6). **P&lt;0.01, ***P&lt;0.001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6. Densitometry values of ER stress-related proteins in FABP4 KO AKI mice. </w:t>
      </w:r>
      <w:r>
        <w:rPr/>
        <w:t>The kidneys were taken for immunoblot analysis as shown in Figure 5. The densitometry values of proteins were normalized with GAPDH. Data expressed as means ± SD for groups of 3 independent experiments. *** or ### P &lt; 0.001; ** or ##P &lt; 0.01; * or #P &lt; 0.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7. Densitometry values of proteins in HK-2 cells. </w:t>
      </w:r>
      <w:r>
        <w:rPr/>
        <w:t>The cells were taken for immunoblot analysis as shown in Figure 6. The densitometry values of proteins were normalized with GAPDH. Data expressed as means ± SD for groups of 3 independent experiments. *** or ### P &lt; 0.001; ** or ##P &lt; 0.01; #P &lt; 0.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S8. TUNEL staining of cisplatin-stimulated HK-2 cells</w:t>
      </w:r>
      <w:r>
        <w:rPr/>
        <w:t xml:space="preserve">. HK-2 cells were incubated with FABP4i BMS309403 at 10 </w:t>
      </w:r>
      <w:r>
        <w:rPr>
          <w:lang w:val="el-GR"/>
        </w:rPr>
        <w:t>μ</w:t>
      </w:r>
      <w:r>
        <w:rPr/>
        <w:t xml:space="preserve">M 30 min prior to cisplatin treatment </w:t>
      </w:r>
      <w:r>
        <w:rPr>
          <w:lang w:val="el-GR"/>
        </w:rPr>
        <w:t>(20 μ</w:t>
      </w:r>
      <w:r>
        <w:rPr/>
        <w:t xml:space="preserve">g/ml) for 24 h. 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01:57:00Z</dcterms:created>
  <dc:creator>Liang Ma</dc:creator>
  <dc:description/>
  <cp:keywords/>
  <dc:language>en-US</dc:language>
  <cp:lastModifiedBy>Liang Ma</cp:lastModifiedBy>
  <dcterms:modified xsi:type="dcterms:W3CDTF">2019-06-14T01:59:00Z</dcterms:modified>
  <cp:revision>1</cp:revision>
  <dc:subject/>
  <dc:title/>
</cp:coreProperties>
</file>